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5EE82" w14:textId="7E650AD1" w:rsidR="00D656AD" w:rsidRPr="00D656AD" w:rsidRDefault="00B81CD7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 Table </w:t>
      </w:r>
      <w:r w:rsidR="00D332A9">
        <w:rPr>
          <w:rFonts w:ascii="Times New Roman" w:hAnsi="Times New Roman" w:cs="Times New Roman"/>
          <w:b/>
          <w:sz w:val="24"/>
          <w:szCs w:val="24"/>
        </w:rPr>
        <w:t>4</w:t>
      </w:r>
      <w:r w:rsidRPr="00B81CD7">
        <w:rPr>
          <w:rFonts w:ascii="Times New Roman" w:hAnsi="Times New Roman" w:cs="Times New Roman"/>
          <w:b/>
          <w:sz w:val="24"/>
          <w:szCs w:val="24"/>
        </w:rPr>
        <w:t xml:space="preserve"> Comparative table of </w:t>
      </w:r>
      <w:r w:rsidRPr="00B81CD7">
        <w:rPr>
          <w:rFonts w:ascii="Times New Roman" w:hAnsi="Times New Roman" w:cs="Times New Roman"/>
          <w:b/>
          <w:i/>
          <w:iCs/>
          <w:sz w:val="24"/>
          <w:szCs w:val="24"/>
        </w:rPr>
        <w:t>DEA 1</w:t>
      </w:r>
      <w:r w:rsidRPr="00B81CD7">
        <w:rPr>
          <w:rFonts w:ascii="Times New Roman" w:hAnsi="Times New Roman" w:cs="Times New Roman"/>
          <w:b/>
          <w:sz w:val="24"/>
          <w:szCs w:val="24"/>
        </w:rPr>
        <w:t xml:space="preserve"> prevalence in previous studies in breeds with ≥10 dogs in </w:t>
      </w:r>
      <w:r w:rsidR="00472A2C">
        <w:rPr>
          <w:rFonts w:ascii="Times New Roman" w:hAnsi="Times New Roman" w:cs="Times New Roman"/>
          <w:b/>
          <w:sz w:val="24"/>
          <w:szCs w:val="24"/>
        </w:rPr>
        <w:t>the current</w:t>
      </w:r>
      <w:r w:rsidRPr="00B81CD7">
        <w:rPr>
          <w:rFonts w:ascii="Times New Roman" w:hAnsi="Times New Roman" w:cs="Times New Roman"/>
          <w:b/>
          <w:sz w:val="24"/>
          <w:szCs w:val="24"/>
        </w:rPr>
        <w:t xml:space="preserve"> study per region.</w:t>
      </w:r>
    </w:p>
    <w:tbl>
      <w:tblPr>
        <w:tblW w:w="9496" w:type="dxa"/>
        <w:tblInd w:w="-4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992"/>
        <w:gridCol w:w="1417"/>
        <w:gridCol w:w="1560"/>
        <w:gridCol w:w="1699"/>
      </w:tblGrid>
      <w:tr w:rsidR="00D332A9" w:rsidRPr="00D656AD" w14:paraId="73781552" w14:textId="77777777" w:rsidTr="00AC4A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3AD38" w14:textId="77777777" w:rsidR="00D332A9" w:rsidRPr="00D656AD" w:rsidRDefault="00D332A9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Bre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90174" w14:textId="77777777" w:rsidR="00D332A9" w:rsidRPr="00D656AD" w:rsidRDefault="00D332A9" w:rsidP="00D3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Number of dog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99D42" w14:textId="77777777" w:rsidR="00D332A9" w:rsidRPr="00B71C88" w:rsidRDefault="00D332A9" w:rsidP="00D3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de-DE" w:eastAsia="de-DE"/>
              </w:rPr>
            </w:pPr>
            <w:r w:rsidRPr="00B71C88">
              <w:rPr>
                <w:rFonts w:ascii="Calibri" w:eastAsia="Times New Roman" w:hAnsi="Calibri" w:cs="Calibri"/>
                <w:b/>
                <w:bCs/>
                <w:i/>
                <w:color w:val="000000"/>
                <w:lang w:val="de-DE" w:eastAsia="de-DE"/>
              </w:rPr>
              <w:t>DEA 1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2967D" w14:textId="77777777" w:rsidR="00D332A9" w:rsidRPr="00D656AD" w:rsidRDefault="00D332A9" w:rsidP="00D3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Reg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40504" w14:textId="0BE5F7D5" w:rsidR="00D332A9" w:rsidRPr="00D656AD" w:rsidRDefault="00C644BB" w:rsidP="00D3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Reference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1287E" w14:textId="77777777" w:rsidR="00D332A9" w:rsidRPr="00D656AD" w:rsidRDefault="00D332A9" w:rsidP="00D33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Methods</w:t>
            </w:r>
          </w:p>
        </w:tc>
      </w:tr>
      <w:tr w:rsidR="00B71C88" w:rsidRPr="00D656AD" w14:paraId="4E90CFE6" w14:textId="77777777" w:rsidTr="00AC4A38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3F63DE" w14:textId="6A21719B" w:rsidR="00B71C88" w:rsidRPr="00D656AD" w:rsidRDefault="00B71C88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Box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E7400C" w14:textId="25821BE2" w:rsidR="00B71C88" w:rsidRPr="00D656AD" w:rsidRDefault="00B71C88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90E4B3" w14:textId="0AF49C14" w:rsidR="00B71C88" w:rsidRPr="00D656AD" w:rsidRDefault="00B71C88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10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A286C8" w14:textId="7D82FAEE" w:rsidR="00B71C88" w:rsidRPr="00B71C88" w:rsidRDefault="00B71C88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19AC1A" w14:textId="24E167AF" w:rsidR="00B71C88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This Survey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EC4E9D" w14:textId="26AB777E" w:rsidR="00B71C88" w:rsidRDefault="00B71C88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</w:tr>
      <w:tr w:rsidR="001F029D" w:rsidRPr="00D656AD" w14:paraId="1A82F32F" w14:textId="77777777" w:rsidTr="00AC4A38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67C33" w14:textId="77777777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75971" w14:textId="5EEA4884" w:rsidR="001F029D" w:rsidRPr="00D656AD" w:rsidRDefault="001F029D" w:rsidP="00527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EFE46" w14:textId="5CECCCF0" w:rsidR="001F029D" w:rsidRDefault="001F029D" w:rsidP="00527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18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AD8793" w14:textId="037EFCFE" w:rsidR="001F029D" w:rsidRPr="00D656AD" w:rsidRDefault="001F029D" w:rsidP="00527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37072D" w14:textId="39BC3BAB" w:rsidR="001F029D" w:rsidRDefault="001F029D" w:rsidP="00527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25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B39BD" w14:textId="0549ED16" w:rsidR="001F029D" w:rsidRDefault="001F029D" w:rsidP="00527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val="de-DE" w:eastAsia="de-DE"/>
              </w:rPr>
              <w:t>1</w:t>
            </w:r>
          </w:p>
        </w:tc>
      </w:tr>
      <w:tr w:rsidR="001F029D" w:rsidRPr="00D656AD" w14:paraId="64410133" w14:textId="77777777" w:rsidTr="00AC4A38">
        <w:trPr>
          <w:trHeight w:val="30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0A9F8" w14:textId="77777777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682F" w14:textId="6FD701CA" w:rsidR="001F029D" w:rsidRPr="00D656AD" w:rsidRDefault="001F029D" w:rsidP="00527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ABCA" w14:textId="266C83DE" w:rsidR="001F029D" w:rsidRDefault="001F029D" w:rsidP="00527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0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D409F" w14:textId="2C0B9B44" w:rsidR="001F029D" w:rsidRPr="00D656AD" w:rsidRDefault="001F029D" w:rsidP="00527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Portugal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DE3D" w14:textId="54503B58" w:rsidR="001F029D" w:rsidRDefault="001F029D" w:rsidP="00527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28)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EB921" w14:textId="25018F4A" w:rsidR="001F029D" w:rsidRDefault="001F029D" w:rsidP="00AC4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514F78">
              <w:rPr>
                <w:rFonts w:ascii="Calibri" w:eastAsia="Times New Roman" w:hAnsi="Calibri" w:cs="Calibri"/>
                <w:color w:val="000000"/>
                <w:lang w:val="de-DE" w:eastAsia="de-DE"/>
              </w:rPr>
              <w:t>Gel</w:t>
            </w:r>
            <w:r w:rsidRPr="00514F78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3</w:t>
            </w:r>
          </w:p>
        </w:tc>
      </w:tr>
      <w:tr w:rsidR="001F029D" w:rsidRPr="00D656AD" w14:paraId="6A7E4179" w14:textId="77777777" w:rsidTr="00AC4A38">
        <w:trPr>
          <w:trHeight w:val="30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EDD6" w14:textId="1E372B14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1F1B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10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2C05" w14:textId="30FC66A8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17</w:t>
            </w: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9429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Italy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A24A" w14:textId="73D7439B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31)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CFF7" w14:textId="0AECEC74" w:rsidR="001F029D" w:rsidRPr="00CC7D23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,Card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2</w:t>
            </w:r>
          </w:p>
        </w:tc>
      </w:tr>
      <w:tr w:rsidR="001F029D" w:rsidRPr="00D656AD" w14:paraId="7B5E6224" w14:textId="77777777" w:rsidTr="00E74A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A769" w14:textId="77777777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2290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C9BA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AF21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Switzer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2E33" w14:textId="498B855A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3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630A0" w14:textId="7D75AE53" w:rsidR="001F029D" w:rsidRPr="00CC7D23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</w:pPr>
            <w:r w:rsidRPr="00514F78">
              <w:rPr>
                <w:rFonts w:ascii="Calibri" w:eastAsia="Times New Roman" w:hAnsi="Calibri" w:cs="Calibri"/>
                <w:color w:val="000000"/>
                <w:lang w:val="de-DE" w:eastAsia="de-DE"/>
              </w:rPr>
              <w:t>Gel</w:t>
            </w:r>
            <w:r w:rsidRPr="00514F78"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3</w:t>
            </w:r>
          </w:p>
        </w:tc>
      </w:tr>
      <w:tr w:rsidR="001F029D" w:rsidRPr="00D656AD" w14:paraId="28ED188B" w14:textId="77777777" w:rsidTr="00AC4A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73713" w14:textId="77777777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AA39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09C6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1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CC32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South Afr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56C8" w14:textId="1AC83D78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3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0E79" w14:textId="192C123C" w:rsidR="001F029D" w:rsidRPr="00CC7D23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Card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2</w:t>
            </w:r>
          </w:p>
        </w:tc>
      </w:tr>
      <w:tr w:rsidR="001F029D" w:rsidRPr="00D656AD" w14:paraId="6BC83ADA" w14:textId="77777777" w:rsidTr="00AC4A38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B4CEF7" w14:textId="0607D20F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Cane Cors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74D96A" w14:textId="6514663B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55866" w14:textId="3608931F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9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D374B" w14:textId="42E62C30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9F03FF" w14:textId="1339FC31" w:rsidR="001F029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This Survey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693FFB" w14:textId="66780D84" w:rsidR="001F029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</w:tr>
      <w:tr w:rsidR="001F029D" w:rsidRPr="00D656AD" w14:paraId="329634C3" w14:textId="77777777" w:rsidTr="00AC4A38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8A13A6" w14:textId="02DAEB44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20C663" w14:textId="23804714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6779D6" w14:textId="0B3386AA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32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B9F796" w14:textId="52C1DB4F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5BFE19" w14:textId="72073E56" w:rsidR="001F029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25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2FDF4B" w14:textId="1AEF64E0" w:rsidR="001F029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</w:tr>
      <w:tr w:rsidR="001F029D" w:rsidRPr="00D656AD" w14:paraId="0FE2BF8F" w14:textId="77777777" w:rsidTr="00AC4A38">
        <w:trPr>
          <w:trHeight w:val="30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BA2A" w14:textId="6CDD6F68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B9F2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7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46D8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50%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7C5A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Ital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3ECC" w14:textId="78D308D1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31)</w:t>
            </w:r>
          </w:p>
        </w:tc>
        <w:tc>
          <w:tcPr>
            <w:tcW w:w="16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D122" w14:textId="02BC80C4" w:rsidR="001F029D" w:rsidRPr="00CC7D23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val="de-DE"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,Card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val="de-DE" w:eastAsia="de-DE"/>
              </w:rPr>
              <w:t>2</w:t>
            </w:r>
          </w:p>
        </w:tc>
      </w:tr>
      <w:tr w:rsidR="001F029D" w:rsidRPr="00D656AD" w14:paraId="3C898136" w14:textId="77777777" w:rsidTr="00AC4A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5252E" w14:textId="77777777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901E18" w14:textId="56F8841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DF4407" w14:textId="1CE983AA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9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419B0E" w14:textId="0BBF4E3D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Italy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E6521D" w14:textId="17118E3F" w:rsidR="001F029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41)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E8D6E9" w14:textId="6F63E112" w:rsidR="001F029D" w:rsidRPr="00472A2C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</w:tr>
      <w:tr w:rsidR="001F029D" w:rsidRPr="00D656AD" w14:paraId="6CBAA8FE" w14:textId="77777777" w:rsidTr="00AC4A38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681746" w14:textId="0415CA60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Dalmati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51A0E2" w14:textId="0200D998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95F0BF" w14:textId="51E1558C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95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417F91" w14:textId="328C939B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C7AFA6" w14:textId="30B3762F" w:rsidR="001F029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This </w:t>
            </w:r>
            <w:r w:rsidR="00E75CDC">
              <w:rPr>
                <w:rFonts w:ascii="Calibri" w:eastAsia="Times New Roman" w:hAnsi="Calibri" w:cs="Calibri"/>
                <w:color w:val="000000"/>
                <w:lang w:val="de-DE" w:eastAsia="de-DE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urvey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AA4235" w14:textId="08AAD27D" w:rsidR="001F029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</w:tr>
      <w:tr w:rsidR="001F029D" w:rsidRPr="00D656AD" w14:paraId="49F69B2B" w14:textId="77777777" w:rsidTr="00AC4A38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0395" w14:textId="502A5BEF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4FFC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3CC1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75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9985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Switzerlan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6241" w14:textId="25E26243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33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1068" w14:textId="66CD0F68" w:rsidR="001F029D" w:rsidRPr="00CC7D23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Gel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3</w:t>
            </w:r>
          </w:p>
        </w:tc>
      </w:tr>
      <w:tr w:rsidR="001F029D" w:rsidRPr="00D656AD" w14:paraId="45ED5BB5" w14:textId="77777777" w:rsidTr="00E74A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A973" w14:textId="77777777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58AD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ABA7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1875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South Afr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24D5" w14:textId="11E9863A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3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E18A" w14:textId="07BC88E2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Card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2</w:t>
            </w:r>
          </w:p>
        </w:tc>
      </w:tr>
      <w:tr w:rsidR="001F029D" w:rsidRPr="00D656AD" w14:paraId="11A3B3F4" w14:textId="77777777" w:rsidTr="00AC4A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40034" w14:textId="77777777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88F5F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13076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5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D0FEE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Ind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92169" w14:textId="102105F0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40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38E0A" w14:textId="52374B58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</w:tr>
      <w:tr w:rsidR="001F029D" w:rsidRPr="00D656AD" w14:paraId="5410320A" w14:textId="77777777" w:rsidTr="00AC4A38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84B51F" w14:textId="2356684D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Doberm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251A7D" w14:textId="4C9BCF53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75F80B" w14:textId="52D9D406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4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B96E2D" w14:textId="776579F9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C48652" w14:textId="0B054E0E" w:rsidR="001F029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This Survey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1C6B0" w14:textId="1A3F479B" w:rsidR="001F029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</w:tr>
      <w:tr w:rsidR="001F029D" w:rsidRPr="00E86AAE" w14:paraId="546273CA" w14:textId="77777777" w:rsidTr="00AC4A38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E5D277" w14:textId="77777777" w:rsidR="001F029D" w:rsidRPr="00D656AD" w:rsidRDefault="001F029D" w:rsidP="00D91D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C807FB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E6FFA0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6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E975FE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Italy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605515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25)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ACEF3B" w14:textId="77777777" w:rsidR="001F029D" w:rsidRPr="00E86AAE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</w:tr>
      <w:tr w:rsidR="001F029D" w:rsidRPr="00D656AD" w14:paraId="59D989B9" w14:textId="77777777" w:rsidTr="00AC4A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9767" w14:textId="77777777" w:rsidR="001F029D" w:rsidRPr="00D656AD" w:rsidRDefault="001F029D" w:rsidP="00D91D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1F9D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91AA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1978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Portugal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1450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28)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4DDA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Gel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3</w:t>
            </w:r>
          </w:p>
        </w:tc>
      </w:tr>
      <w:tr w:rsidR="001F029D" w:rsidRPr="00D656AD" w14:paraId="02A5B5BD" w14:textId="77777777" w:rsidTr="00AC4A38">
        <w:trPr>
          <w:trHeight w:val="30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4D24" w14:textId="6A3F8ECE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2C15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D87A" w14:textId="1964572F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33</w:t>
            </w: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98A9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Switzerland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6B26" w14:textId="2B0AC275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33)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9640" w14:textId="7D53A3EB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Gel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3</w:t>
            </w:r>
          </w:p>
        </w:tc>
      </w:tr>
      <w:tr w:rsidR="001F029D" w:rsidRPr="00D656AD" w14:paraId="367C216A" w14:textId="77777777" w:rsidTr="00E74A43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FF9E" w14:textId="77777777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3CD1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17D6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6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3486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South Afric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D2F8" w14:textId="0E6ACDA4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35)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4936" w14:textId="1E61A731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Card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2</w:t>
            </w:r>
          </w:p>
        </w:tc>
      </w:tr>
      <w:tr w:rsidR="001F029D" w:rsidRPr="00D656AD" w14:paraId="2F0497A0" w14:textId="77777777" w:rsidTr="00AC4A38">
        <w:trPr>
          <w:trHeight w:val="30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ABC7E" w14:textId="77777777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E1793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1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B2828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80%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08ADB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India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BC501" w14:textId="5DFFFC4D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40)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1A236" w14:textId="25080726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</w:tr>
      <w:tr w:rsidR="001F029D" w:rsidRPr="00D656AD" w14:paraId="14710256" w14:textId="77777777" w:rsidTr="00AC4A38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6D6432" w14:textId="4DC168FC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Labrador Retriev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9AAE1" w14:textId="09A7C572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0D55F9" w14:textId="4E3A01B9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73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8224E" w14:textId="659027A8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38AC93" w14:textId="664E3730" w:rsidR="001F029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This Survey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4183FB" w14:textId="0B74C892" w:rsidR="001F029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</w:tr>
      <w:tr w:rsidR="001F029D" w:rsidRPr="00D656AD" w14:paraId="3FCAB0A0" w14:textId="77777777" w:rsidTr="00AC4A38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4418" w14:textId="77777777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20F1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7752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77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605A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Italy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352F" w14:textId="740AC149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25)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39C6" w14:textId="59E6986D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</w:tr>
      <w:tr w:rsidR="001F029D" w:rsidRPr="00D656AD" w14:paraId="00F5C398" w14:textId="77777777" w:rsidTr="00AC4A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CEE7" w14:textId="77777777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5984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28D8" w14:textId="64723371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45</w:t>
            </w: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C51A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Portugal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6019" w14:textId="2D79C874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28)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570D" w14:textId="012F5254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Gel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3</w:t>
            </w:r>
          </w:p>
        </w:tc>
      </w:tr>
      <w:tr w:rsidR="001F029D" w:rsidRPr="00D656AD" w14:paraId="07C0CC37" w14:textId="77777777" w:rsidTr="00D91DD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4E8D" w14:textId="77777777" w:rsidR="001F029D" w:rsidRPr="00D656AD" w:rsidRDefault="001F029D" w:rsidP="00D91D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57F5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1897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65</w:t>
            </w: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1061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Ita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2392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3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52B5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,Card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2</w:t>
            </w:r>
          </w:p>
        </w:tc>
      </w:tr>
      <w:tr w:rsidR="001F029D" w:rsidRPr="00D656AD" w14:paraId="7BDD29B8" w14:textId="77777777" w:rsidTr="00AC4A38">
        <w:trPr>
          <w:trHeight w:val="30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6AC9" w14:textId="77777777" w:rsidR="001F029D" w:rsidRPr="00D656AD" w:rsidRDefault="001F029D" w:rsidP="00D91D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89B1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2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4210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75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35E9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Switzerland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D3CF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33)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6D77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Gel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3</w:t>
            </w:r>
          </w:p>
        </w:tc>
      </w:tr>
      <w:tr w:rsidR="001F029D" w:rsidRPr="00D656AD" w14:paraId="043A1ABB" w14:textId="77777777" w:rsidTr="00E74A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5C8E" w14:textId="77777777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B895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2165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5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DD81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South Afr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9872" w14:textId="6378FF52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3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2D8D" w14:textId="1013D6B6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Card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2</w:t>
            </w:r>
          </w:p>
        </w:tc>
      </w:tr>
      <w:tr w:rsidR="001F029D" w:rsidRPr="00D656AD" w14:paraId="77594C02" w14:textId="77777777" w:rsidTr="00AC4A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018E7" w14:textId="77777777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82CC3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9FC53" w14:textId="16769870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59</w:t>
            </w: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1BA91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Ind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F3247" w14:textId="2A580EB2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40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8B352" w14:textId="08A60674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</w:tr>
      <w:tr w:rsidR="001F029D" w:rsidRPr="00D656AD" w14:paraId="555B5CAD" w14:textId="77777777" w:rsidTr="00AC4A38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CCDE5" w14:textId="1694A6AE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Malte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39DBC" w14:textId="2260EB8D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72371" w14:textId="619D10DB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46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97807D" w14:textId="61A82080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291E77" w14:textId="09F3B634" w:rsidR="001F029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This Survey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829A04" w14:textId="72CF080D" w:rsidR="001F029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</w:tr>
      <w:tr w:rsidR="001F029D" w:rsidRPr="00D656AD" w14:paraId="7706870D" w14:textId="77777777" w:rsidTr="00AC4A38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A06C" w14:textId="77777777" w:rsidR="001F029D" w:rsidRPr="00D656AD" w:rsidRDefault="001F029D" w:rsidP="00D91D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44A5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5FFB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75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0B8E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2BAB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25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F3E0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</w:tr>
      <w:tr w:rsidR="001F029D" w:rsidRPr="00D656AD" w14:paraId="7D1D7C50" w14:textId="77777777" w:rsidTr="00AC4A38">
        <w:trPr>
          <w:trHeight w:val="30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F179" w14:textId="21F38727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7577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13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2D26" w14:textId="7153C803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55</w:t>
            </w: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D942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Italy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7346" w14:textId="7ED0FB91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31)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040B" w14:textId="0565639D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,Card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2</w:t>
            </w:r>
          </w:p>
        </w:tc>
      </w:tr>
      <w:tr w:rsidR="001F029D" w:rsidRPr="00D656AD" w14:paraId="27A14734" w14:textId="77777777" w:rsidTr="00AC4A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713FA" w14:textId="77777777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5508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ED73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5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0A94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Switzer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9346" w14:textId="5583DBC6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3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D785" w14:textId="295AAA9C" w:rsidR="001F029D" w:rsidRPr="00CC7D23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Gel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3</w:t>
            </w:r>
          </w:p>
        </w:tc>
      </w:tr>
      <w:tr w:rsidR="001F029D" w:rsidRPr="00D656AD" w14:paraId="4B4345A6" w14:textId="77777777" w:rsidTr="00AC4A38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29D345" w14:textId="45E62364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Pu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9AEFBD" w14:textId="619C7FBE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EBC7E8" w14:textId="0BD9BB9F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100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60C322" w14:textId="65A1AB5A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2AD47F" w14:textId="063779F5" w:rsidR="001F029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This Survey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26DEF0" w14:textId="63CAB6AD" w:rsidR="001F029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</w:tr>
      <w:tr w:rsidR="001F029D" w:rsidRPr="00D656AD" w14:paraId="6D0A5243" w14:textId="77777777" w:rsidTr="00AC4A38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D10F" w14:textId="77777777" w:rsidR="001F029D" w:rsidRPr="00D656AD" w:rsidRDefault="001F029D" w:rsidP="00D91D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E1A6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75CB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100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DA71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F7E5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25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D3AD" w14:textId="77777777" w:rsidR="001F029D" w:rsidRPr="00D656AD" w:rsidRDefault="001F029D" w:rsidP="00D91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</w:tr>
      <w:tr w:rsidR="001F029D" w:rsidRPr="00D656AD" w14:paraId="4BA0335E" w14:textId="77777777" w:rsidTr="00AC4A38">
        <w:trPr>
          <w:trHeight w:val="30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16E3F" w14:textId="2AB03B78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F2023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6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08980" w14:textId="713D3442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77</w:t>
            </w: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%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7C27B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Italy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C8708" w14:textId="123B8E7C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31)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5070A" w14:textId="323B68A9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,Card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2</w:t>
            </w:r>
          </w:p>
        </w:tc>
      </w:tr>
      <w:tr w:rsidR="001F029D" w:rsidRPr="00D656AD" w14:paraId="75142F77" w14:textId="77777777" w:rsidTr="00AC4A38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A59D7D" w14:textId="3CDC70A9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Shih Tzu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97B601" w14:textId="3AFF805A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2E05EE" w14:textId="52584302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67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A62C76" w14:textId="194E72D0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German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04A321" w14:textId="719761FD" w:rsidR="001F029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This Survey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F2F0FF" w14:textId="3715E1E7" w:rsidR="001F029D" w:rsidRPr="00B71C88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</w:p>
        </w:tc>
      </w:tr>
      <w:tr w:rsidR="001F029D" w:rsidRPr="00D656AD" w14:paraId="28844D4F" w14:textId="77777777" w:rsidTr="00AC4A38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54D4" w14:textId="7A80DE48" w:rsidR="001F029D" w:rsidRPr="00D656AD" w:rsidRDefault="001F029D" w:rsidP="00D656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FAEB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E22A" w14:textId="770F60FF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72</w:t>
            </w: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221A" w14:textId="77777777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656AD">
              <w:rPr>
                <w:rFonts w:ascii="Calibri" w:eastAsia="Times New Roman" w:hAnsi="Calibri" w:cs="Calibri"/>
                <w:color w:val="000000"/>
                <w:lang w:val="de-DE" w:eastAsia="de-DE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05CE" w14:textId="214A8E8A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(31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78D1" w14:textId="53D7C7B6" w:rsidR="001F029D" w:rsidRPr="00D656AD" w:rsidRDefault="001F029D" w:rsidP="00CC7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Stri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,Card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de-DE" w:eastAsia="de-DE"/>
              </w:rPr>
              <w:t>2</w:t>
            </w:r>
          </w:p>
        </w:tc>
      </w:tr>
    </w:tbl>
    <w:p w14:paraId="233A13D5" w14:textId="77777777" w:rsidR="00CC7D23" w:rsidRPr="00CC7D23" w:rsidRDefault="00CC7D23" w:rsidP="00CC7D23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eastAsia="de-DE"/>
        </w:rPr>
      </w:pPr>
      <w:r w:rsidRPr="00CC7D23"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de-DE"/>
        </w:rPr>
        <w:t>1</w:t>
      </w:r>
      <w:r w:rsidRPr="00CC7D23">
        <w:rPr>
          <w:rFonts w:ascii="Calibri" w:eastAsia="Times New Roman" w:hAnsi="Calibri" w:cs="Calibri"/>
          <w:color w:val="000000"/>
          <w:sz w:val="18"/>
          <w:szCs w:val="18"/>
          <w:lang w:eastAsia="de-DE"/>
        </w:rPr>
        <w:t xml:space="preserve">Canine Quick Test/Lab Test BT DEA 1, </w:t>
      </w:r>
      <w:proofErr w:type="spellStart"/>
      <w:proofErr w:type="gramStart"/>
      <w:r w:rsidRPr="00CC7D23">
        <w:rPr>
          <w:rFonts w:ascii="Calibri" w:eastAsia="Times New Roman" w:hAnsi="Calibri" w:cs="Calibri"/>
          <w:color w:val="000000"/>
          <w:sz w:val="18"/>
          <w:szCs w:val="18"/>
          <w:lang w:eastAsia="de-DE"/>
        </w:rPr>
        <w:t>Alvedia</w:t>
      </w:r>
      <w:proofErr w:type="spellEnd"/>
      <w:r w:rsidRPr="00CC7D23">
        <w:rPr>
          <w:rFonts w:ascii="Calibri" w:eastAsia="Times New Roman" w:hAnsi="Calibri" w:cs="Calibri"/>
          <w:color w:val="000000"/>
          <w:sz w:val="18"/>
          <w:szCs w:val="18"/>
          <w:lang w:eastAsia="de-DE"/>
        </w:rPr>
        <w:t xml:space="preserve"> ,</w:t>
      </w:r>
      <w:proofErr w:type="gramEnd"/>
      <w:r w:rsidRPr="00CC7D23">
        <w:rPr>
          <w:rFonts w:ascii="Calibri" w:eastAsia="Times New Roman" w:hAnsi="Calibri" w:cs="Calibri"/>
          <w:color w:val="000000"/>
          <w:sz w:val="18"/>
          <w:szCs w:val="18"/>
          <w:lang w:eastAsia="de-DE"/>
        </w:rPr>
        <w:t xml:space="preserve">  </w:t>
      </w:r>
      <w:r w:rsidRPr="00CC7D23"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de-DE"/>
        </w:rPr>
        <w:t>2</w:t>
      </w:r>
      <w:r w:rsidRPr="00CC7D23">
        <w:rPr>
          <w:rFonts w:ascii="Calibri" w:eastAsia="Times New Roman" w:hAnsi="Calibri" w:cs="Calibri"/>
          <w:color w:val="000000"/>
          <w:sz w:val="18"/>
          <w:szCs w:val="18"/>
          <w:lang w:eastAsia="de-DE"/>
        </w:rPr>
        <w:t xml:space="preserve">Card </w:t>
      </w:r>
      <w:proofErr w:type="spellStart"/>
      <w:r w:rsidRPr="00CC7D23">
        <w:rPr>
          <w:rFonts w:ascii="Calibri" w:eastAsia="Times New Roman" w:hAnsi="Calibri" w:cs="Calibri"/>
          <w:color w:val="000000"/>
          <w:sz w:val="18"/>
          <w:szCs w:val="18"/>
          <w:lang w:eastAsia="de-DE"/>
        </w:rPr>
        <w:t>RapidVet</w:t>
      </w:r>
      <w:proofErr w:type="spellEnd"/>
      <w:r w:rsidRPr="00CC7D23">
        <w:rPr>
          <w:rFonts w:ascii="Calibri" w:eastAsia="Times New Roman" w:hAnsi="Calibri" w:cs="Calibri"/>
          <w:color w:val="000000"/>
          <w:sz w:val="18"/>
          <w:szCs w:val="18"/>
          <w:lang w:eastAsia="de-DE"/>
        </w:rPr>
        <w:t>-H Canine DEA 1.1, DMS Laboratories</w:t>
      </w:r>
    </w:p>
    <w:p w14:paraId="330AA561" w14:textId="14DF626D" w:rsidR="00E63429" w:rsidRPr="00CC7D23" w:rsidRDefault="00CC7D23">
      <w:pPr>
        <w:rPr>
          <w:rFonts w:ascii="Times New Roman" w:hAnsi="Times New Roman" w:cs="Times New Roman"/>
          <w:b/>
          <w:sz w:val="18"/>
          <w:szCs w:val="18"/>
        </w:rPr>
      </w:pPr>
      <w:r w:rsidRPr="00CC7D23"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de-DE"/>
        </w:rPr>
        <w:t>3</w:t>
      </w:r>
      <w:r w:rsidRPr="00CC7D23">
        <w:rPr>
          <w:rFonts w:ascii="Calibri" w:eastAsia="Times New Roman" w:hAnsi="Calibri" w:cs="Calibri"/>
          <w:color w:val="000000"/>
          <w:sz w:val="18"/>
          <w:szCs w:val="18"/>
          <w:lang w:eastAsia="de-DE"/>
        </w:rPr>
        <w:t xml:space="preserve">ID- Gel Test DEA 1.1, </w:t>
      </w:r>
      <w:proofErr w:type="spellStart"/>
      <w:r w:rsidRPr="00CC7D23">
        <w:rPr>
          <w:rFonts w:ascii="Calibri" w:eastAsia="Times New Roman" w:hAnsi="Calibri" w:cs="Calibri"/>
          <w:color w:val="000000"/>
          <w:sz w:val="18"/>
          <w:szCs w:val="18"/>
          <w:lang w:eastAsia="de-DE"/>
        </w:rPr>
        <w:t>DiaMed</w:t>
      </w:r>
      <w:proofErr w:type="spellEnd"/>
      <w:r w:rsidRPr="00CC7D23">
        <w:rPr>
          <w:rFonts w:ascii="Calibri" w:eastAsia="Times New Roman" w:hAnsi="Calibri" w:cs="Calibri"/>
          <w:color w:val="000000"/>
          <w:sz w:val="18"/>
          <w:szCs w:val="18"/>
          <w:lang w:eastAsia="de-DE"/>
        </w:rPr>
        <w:t xml:space="preserve"> DEA Dog Erythrocyte Antigen</w:t>
      </w:r>
    </w:p>
    <w:sectPr w:rsidR="00E63429" w:rsidRPr="00CC7D23" w:rsidSect="00E74A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5A2397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A23979" w16cid:durableId="21D41B2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markup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B02"/>
    <w:rsid w:val="000764DF"/>
    <w:rsid w:val="001F029D"/>
    <w:rsid w:val="00247A5E"/>
    <w:rsid w:val="003F3350"/>
    <w:rsid w:val="00472A2C"/>
    <w:rsid w:val="00527BBD"/>
    <w:rsid w:val="005F3F30"/>
    <w:rsid w:val="00642103"/>
    <w:rsid w:val="006922E0"/>
    <w:rsid w:val="00722B02"/>
    <w:rsid w:val="00771351"/>
    <w:rsid w:val="007731D0"/>
    <w:rsid w:val="00775A27"/>
    <w:rsid w:val="00776204"/>
    <w:rsid w:val="007F485D"/>
    <w:rsid w:val="007F4A20"/>
    <w:rsid w:val="0083702B"/>
    <w:rsid w:val="00880C88"/>
    <w:rsid w:val="008E4515"/>
    <w:rsid w:val="00980176"/>
    <w:rsid w:val="009D1EFB"/>
    <w:rsid w:val="00AC4A38"/>
    <w:rsid w:val="00B31ED1"/>
    <w:rsid w:val="00B659BA"/>
    <w:rsid w:val="00B71C88"/>
    <w:rsid w:val="00B74B1D"/>
    <w:rsid w:val="00B81CD7"/>
    <w:rsid w:val="00C15EFF"/>
    <w:rsid w:val="00C644BB"/>
    <w:rsid w:val="00CC7D23"/>
    <w:rsid w:val="00D332A9"/>
    <w:rsid w:val="00D47D71"/>
    <w:rsid w:val="00D656AD"/>
    <w:rsid w:val="00D7546E"/>
    <w:rsid w:val="00E0277B"/>
    <w:rsid w:val="00E63429"/>
    <w:rsid w:val="00E74A43"/>
    <w:rsid w:val="00E75CDC"/>
    <w:rsid w:val="00E86AAE"/>
    <w:rsid w:val="00FE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F1B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B0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277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77B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02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7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77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77B"/>
    <w:rPr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5F3F3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B0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277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77B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02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7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77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77B"/>
    <w:rPr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5F3F3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57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Ebelt</dc:creator>
  <cp:lastModifiedBy>Priyadharshini S.</cp:lastModifiedBy>
  <cp:revision>3</cp:revision>
  <dcterms:created xsi:type="dcterms:W3CDTF">2020-02-20T12:44:00Z</dcterms:created>
  <dcterms:modified xsi:type="dcterms:W3CDTF">2020-02-24T15:03:00Z</dcterms:modified>
</cp:coreProperties>
</file>